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690" w:rsidRDefault="00D24690" w:rsidP="00D24690">
      <w:pPr>
        <w:pStyle w:val="ListParagraph"/>
        <w:spacing w:line="360" w:lineRule="auto"/>
        <w:ind w:left="531" w:hangingChars="177" w:hanging="531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Toc418675240"/>
      <w:bookmarkStart w:id="1" w:name="_ENREF_2"/>
      <w:r w:rsidRPr="00520A2D">
        <w:rPr>
          <w:rFonts w:ascii="Times New Roman" w:hAnsi="Times New Roman"/>
          <w:color w:val="000000" w:themeColor="text1"/>
          <w:sz w:val="30"/>
          <w:szCs w:val="30"/>
        </w:rPr>
        <w:t>Figure legends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5500F8" w:rsidRPr="00520A2D" w:rsidRDefault="005500F8" w:rsidP="00D24690">
      <w:pPr>
        <w:pStyle w:val="ListParagraph"/>
        <w:spacing w:line="360" w:lineRule="auto"/>
        <w:ind w:left="425" w:hangingChars="177" w:hanging="425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20A2D">
        <w:rPr>
          <w:rFonts w:ascii="Times New Roman" w:hAnsi="Times New Roman"/>
          <w:color w:val="000000" w:themeColor="text1"/>
          <w:sz w:val="24"/>
          <w:szCs w:val="24"/>
        </w:rPr>
        <w:t>Fig.</w:t>
      </w:r>
      <w:proofErr w:type="gramEnd"/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S1. Homologous sequences alignment between AtTSD2 and three proteins in rice.</w:t>
      </w:r>
    </w:p>
    <w:p w:rsidR="005500F8" w:rsidRPr="00520A2D" w:rsidRDefault="005500F8" w:rsidP="005500F8">
      <w:pPr>
        <w:spacing w:line="360" w:lineRule="auto"/>
        <w:ind w:left="425" w:hangingChars="177" w:hanging="425"/>
        <w:rPr>
          <w:color w:val="000000" w:themeColor="text1"/>
        </w:rPr>
      </w:pPr>
      <w:proofErr w:type="gramStart"/>
      <w:r w:rsidRPr="00520A2D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proofErr w:type="gramEnd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S2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520A2D">
        <w:rPr>
          <w:rFonts w:ascii="Times New Roman" w:hAnsi="Times New Roman"/>
          <w:color w:val="000000" w:themeColor="text1"/>
          <w:sz w:val="24"/>
          <w:szCs w:val="24"/>
        </w:rPr>
        <w:t>Longitudinal section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>root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tips of </w:t>
      </w: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WT</w:t>
      </w:r>
      <w:r w:rsidRPr="00520A2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and </w:t>
      </w:r>
      <w:r w:rsidRPr="00520A2D">
        <w:rPr>
          <w:rFonts w:ascii="Times New Roman" w:hAnsi="Times New Roman"/>
          <w:i/>
          <w:color w:val="000000" w:themeColor="text1"/>
          <w:sz w:val="24"/>
          <w:szCs w:val="24"/>
        </w:rPr>
        <w:t>Ostsd2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out or with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ABA treatment.</w:t>
      </w:r>
      <w:proofErr w:type="gramEnd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 </w:t>
      </w:r>
    </w:p>
    <w:p w:rsidR="005500F8" w:rsidRPr="00520A2D" w:rsidRDefault="005500F8" w:rsidP="005500F8">
      <w:pPr>
        <w:spacing w:line="360" w:lineRule="auto"/>
        <w:ind w:left="425" w:hangingChars="177" w:hanging="425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20A2D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proofErr w:type="gramEnd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S3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Ratio of longitudinal to transverse axis of the elongation zone cells.</w:t>
      </w:r>
      <w:proofErr w:type="gramEnd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</w:p>
    <w:p w:rsidR="005500F8" w:rsidRPr="00520A2D" w:rsidRDefault="005500F8" w:rsidP="005500F8">
      <w:pPr>
        <w:spacing w:line="360" w:lineRule="auto"/>
        <w:ind w:left="425" w:hangingChars="177" w:hanging="425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20A2D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proofErr w:type="gramEnd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S4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>.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gramStart"/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ransverse sections of WT, </w:t>
      </w:r>
      <w:r w:rsidRPr="00520A2D">
        <w:rPr>
          <w:rFonts w:ascii="Times New Roman" w:hAnsi="Times New Roman" w:hint="eastAsia"/>
          <w:i/>
          <w:color w:val="000000" w:themeColor="text1"/>
          <w:sz w:val="24"/>
          <w:szCs w:val="24"/>
        </w:rPr>
        <w:t>Ostsd2b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, and </w:t>
      </w:r>
      <w:r w:rsidRPr="00520A2D">
        <w:rPr>
          <w:rFonts w:ascii="Times New Roman" w:hAnsi="Times New Roman" w:hint="eastAsia"/>
          <w:i/>
          <w:color w:val="000000" w:themeColor="text1"/>
          <w:sz w:val="24"/>
          <w:szCs w:val="24"/>
        </w:rPr>
        <w:t>Ostsd2c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roots in the meristematic zone and elongation zone with or without exogenous ABA treatment.</w:t>
      </w:r>
      <w:proofErr w:type="gramEnd"/>
    </w:p>
    <w:p w:rsidR="005500F8" w:rsidRPr="00520A2D" w:rsidRDefault="005500F8" w:rsidP="005500F8">
      <w:pPr>
        <w:pStyle w:val="ListParagraph"/>
        <w:spacing w:line="360" w:lineRule="auto"/>
        <w:ind w:left="425" w:hangingChars="177" w:hanging="425"/>
        <w:rPr>
          <w:rFonts w:ascii="Times New Roman" w:hAnsi="Times New Roman"/>
          <w:color w:val="000000" w:themeColor="text1"/>
          <w:sz w:val="24"/>
          <w:szCs w:val="24"/>
        </w:rPr>
      </w:pP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 xml:space="preserve">Fig. S5. </w:t>
      </w:r>
      <w:proofErr w:type="gramStart"/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I</w:t>
      </w:r>
      <w:r w:rsidRPr="00520A2D">
        <w:rPr>
          <w:rFonts w:ascii="Times New Roman" w:hAnsi="Times New Roman"/>
          <w:noProof/>
          <w:color w:val="000000" w:themeColor="text1"/>
          <w:sz w:val="24"/>
          <w:szCs w:val="24"/>
        </w:rPr>
        <w:t>mmunofluorescen</w:t>
      </w: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 xml:space="preserve">t detection of 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HG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methylation pattern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y monoclonal antibody LM19 in</w:t>
      </w:r>
      <w:r w:rsidRPr="00520A2D">
        <w:rPr>
          <w:rFonts w:ascii="Times New Roman" w:hAnsi="Times New Roman"/>
          <w:i/>
          <w:color w:val="000000" w:themeColor="text1"/>
          <w:sz w:val="24"/>
          <w:szCs w:val="24"/>
        </w:rPr>
        <w:t xml:space="preserve"> Ostsd2</w:t>
      </w:r>
      <w:r w:rsidRPr="00520A2D">
        <w:rPr>
          <w:rFonts w:ascii="Times New Roman" w:hAnsi="Times New Roman" w:hint="eastAsia"/>
          <w:i/>
          <w:color w:val="000000" w:themeColor="text1"/>
          <w:sz w:val="24"/>
          <w:szCs w:val="24"/>
        </w:rPr>
        <w:t>b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line.</w:t>
      </w:r>
      <w:proofErr w:type="gramEnd"/>
    </w:p>
    <w:p w:rsidR="005500F8" w:rsidRPr="00520A2D" w:rsidRDefault="005500F8" w:rsidP="005500F8">
      <w:pPr>
        <w:spacing w:line="360" w:lineRule="auto"/>
        <w:ind w:left="425" w:hangingChars="177" w:hanging="425"/>
        <w:rPr>
          <w:color w:val="000000" w:themeColor="text1"/>
        </w:rPr>
      </w:pPr>
      <w:r w:rsidRPr="00520A2D">
        <w:rPr>
          <w:rFonts w:ascii="Times New Roman" w:hAnsi="Times New Roman"/>
          <w:noProof/>
          <w:color w:val="000000" w:themeColor="text1"/>
          <w:sz w:val="24"/>
          <w:szCs w:val="24"/>
        </w:rPr>
        <w:t>Fig</w:t>
      </w:r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 xml:space="preserve">. S6. </w:t>
      </w:r>
      <w:proofErr w:type="gramStart"/>
      <w:r w:rsidRPr="00520A2D">
        <w:rPr>
          <w:rFonts w:ascii="Times New Roman" w:hAnsi="Times New Roman" w:hint="eastAsia"/>
          <w:noProof/>
          <w:color w:val="000000" w:themeColor="text1"/>
          <w:sz w:val="24"/>
          <w:szCs w:val="24"/>
        </w:rPr>
        <w:t>Relative transcription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level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of marker genes involved in ABA synthesis and </w:t>
      </w:r>
      <w:r w:rsidRPr="00520A2D">
        <w:rPr>
          <w:rFonts w:ascii="Times New Roman" w:hAnsi="Times New Roman"/>
          <w:color w:val="000000" w:themeColor="text1"/>
          <w:sz w:val="24"/>
          <w:szCs w:val="24"/>
        </w:rPr>
        <w:t>signaling pathway</w:t>
      </w:r>
      <w:r w:rsidRPr="00520A2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  <w:proofErr w:type="gramEnd"/>
    </w:p>
    <w:p w:rsidR="005500F8" w:rsidRPr="00520A2D" w:rsidRDefault="005500F8" w:rsidP="00D24690">
      <w:pPr>
        <w:spacing w:line="360" w:lineRule="auto"/>
        <w:ind w:left="372" w:hangingChars="177" w:hanging="372"/>
        <w:rPr>
          <w:color w:val="000000" w:themeColor="text1"/>
        </w:rPr>
      </w:pPr>
      <w:bookmarkStart w:id="2" w:name="_GoBack"/>
      <w:bookmarkEnd w:id="2"/>
    </w:p>
    <w:bookmarkEnd w:id="0"/>
    <w:bookmarkEnd w:id="1"/>
    <w:p w:rsidR="00010BA5" w:rsidRPr="00D24690" w:rsidRDefault="00D24690" w:rsidP="00D24690">
      <w:pPr>
        <w:spacing w:line="360" w:lineRule="auto"/>
        <w:rPr>
          <w:rFonts w:ascii="Times New Roman" w:hAnsi="Times New Roman"/>
          <w:noProof/>
          <w:color w:val="000000" w:themeColor="text1"/>
          <w:szCs w:val="21"/>
        </w:rPr>
      </w:pPr>
      <w:r w:rsidRPr="00D24690">
        <w:rPr>
          <w:rFonts w:ascii="Times New Roman" w:hAnsi="Times New Roman"/>
          <w:noProof/>
          <w:color w:val="000000" w:themeColor="text1"/>
          <w:szCs w:val="21"/>
        </w:rPr>
        <w:t xml:space="preserve"> </w:t>
      </w:r>
    </w:p>
    <w:p w:rsidR="005500F8" w:rsidRPr="00D24690" w:rsidRDefault="005500F8" w:rsidP="00D24690">
      <w:pPr>
        <w:pStyle w:val="Heading1"/>
        <w:spacing w:beforeLines="50" w:before="120" w:beforeAutospacing="0" w:after="0" w:afterAutospacing="0" w:line="360" w:lineRule="auto"/>
        <w:rPr>
          <w:rStyle w:val="apple-converted-space"/>
          <w:rFonts w:ascii="Times New Roman" w:hAnsi="Times New Roman"/>
          <w:b w:val="0"/>
          <w:bCs/>
          <w:color w:val="000000" w:themeColor="text1"/>
          <w:sz w:val="24"/>
          <w:szCs w:val="24"/>
          <w:u w:val="single"/>
        </w:rPr>
      </w:pPr>
    </w:p>
    <w:sectPr w:rsidR="005500F8" w:rsidRPr="00D24690" w:rsidSect="0016001A">
      <w:footerReference w:type="default" r:id="rId9"/>
      <w:pgSz w:w="11906" w:h="16838"/>
      <w:pgMar w:top="1440" w:right="1797" w:bottom="1440" w:left="226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4E7" w:rsidRDefault="00E444E7" w:rsidP="007A5C8F">
      <w:r>
        <w:separator/>
      </w:r>
    </w:p>
  </w:endnote>
  <w:endnote w:type="continuationSeparator" w:id="0">
    <w:p w:rsidR="00E444E7" w:rsidRDefault="00E444E7" w:rsidP="007A5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6001A" w:rsidRDefault="0016001A">
    <w:pPr>
      <w:pStyle w:val="Footer"/>
    </w:pPr>
    <w:r>
      <w:rPr>
        <w:rFonts w:hint="eastAsia"/>
      </w:rPr>
      <w:t xml:space="preserve">                                                                                    </w:t>
    </w:r>
    <w:r w:rsidR="00292DFA">
      <w:fldChar w:fldCharType="begin"/>
    </w:r>
    <w:r w:rsidR="00DE6F71">
      <w:instrText xml:space="preserve"> PAGE   \* MERGEFORMAT </w:instrText>
    </w:r>
    <w:r w:rsidR="00292DFA">
      <w:fldChar w:fldCharType="separate"/>
    </w:r>
    <w:r w:rsidR="00D24690" w:rsidRPr="00D24690">
      <w:rPr>
        <w:noProof/>
        <w:lang w:val="zh-CN"/>
      </w:rPr>
      <w:t>1</w:t>
    </w:r>
    <w:r w:rsidR="00292DFA">
      <w:rPr>
        <w:noProof/>
        <w:lang w:val="zh-CN"/>
      </w:rPr>
      <w:fldChar w:fldCharType="end"/>
    </w:r>
  </w:p>
  <w:p w:rsidR="0016001A" w:rsidRDefault="001600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4E7" w:rsidRDefault="00E444E7" w:rsidP="007A5C8F">
      <w:r>
        <w:separator/>
      </w:r>
    </w:p>
  </w:footnote>
  <w:footnote w:type="continuationSeparator" w:id="0">
    <w:p w:rsidR="00E444E7" w:rsidRDefault="00E444E7" w:rsidP="007A5C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42CF5"/>
    <w:multiLevelType w:val="hybridMultilevel"/>
    <w:tmpl w:val="D08655A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DE1046D"/>
    <w:multiLevelType w:val="hybridMultilevel"/>
    <w:tmpl w:val="38183FDE"/>
    <w:lvl w:ilvl="0" w:tplc="60F04116">
      <w:start w:val="1"/>
      <w:numFmt w:val="upperRoman"/>
      <w:lvlText w:val="(%1)"/>
      <w:lvlJc w:val="left"/>
      <w:pPr>
        <w:ind w:left="721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1" w:hanging="420"/>
      </w:pPr>
    </w:lvl>
    <w:lvl w:ilvl="2" w:tplc="0409001B" w:tentative="1">
      <w:start w:val="1"/>
      <w:numFmt w:val="lowerRoman"/>
      <w:lvlText w:val="%3."/>
      <w:lvlJc w:val="right"/>
      <w:pPr>
        <w:ind w:left="1261" w:hanging="420"/>
      </w:pPr>
    </w:lvl>
    <w:lvl w:ilvl="3" w:tplc="0409000F" w:tentative="1">
      <w:start w:val="1"/>
      <w:numFmt w:val="decimal"/>
      <w:lvlText w:val="%4."/>
      <w:lvlJc w:val="left"/>
      <w:pPr>
        <w:ind w:left="1681" w:hanging="420"/>
      </w:pPr>
    </w:lvl>
    <w:lvl w:ilvl="4" w:tplc="04090019" w:tentative="1">
      <w:start w:val="1"/>
      <w:numFmt w:val="lowerLetter"/>
      <w:lvlText w:val="%5)"/>
      <w:lvlJc w:val="left"/>
      <w:pPr>
        <w:ind w:left="2101" w:hanging="420"/>
      </w:pPr>
    </w:lvl>
    <w:lvl w:ilvl="5" w:tplc="0409001B" w:tentative="1">
      <w:start w:val="1"/>
      <w:numFmt w:val="lowerRoman"/>
      <w:lvlText w:val="%6."/>
      <w:lvlJc w:val="right"/>
      <w:pPr>
        <w:ind w:left="2521" w:hanging="420"/>
      </w:pPr>
    </w:lvl>
    <w:lvl w:ilvl="6" w:tplc="0409000F" w:tentative="1">
      <w:start w:val="1"/>
      <w:numFmt w:val="decimal"/>
      <w:lvlText w:val="%7."/>
      <w:lvlJc w:val="left"/>
      <w:pPr>
        <w:ind w:left="2941" w:hanging="420"/>
      </w:pPr>
    </w:lvl>
    <w:lvl w:ilvl="7" w:tplc="04090019" w:tentative="1">
      <w:start w:val="1"/>
      <w:numFmt w:val="lowerLetter"/>
      <w:lvlText w:val="%8)"/>
      <w:lvlJc w:val="left"/>
      <w:pPr>
        <w:ind w:left="3361" w:hanging="420"/>
      </w:pPr>
    </w:lvl>
    <w:lvl w:ilvl="8" w:tplc="0409001B" w:tentative="1">
      <w:start w:val="1"/>
      <w:numFmt w:val="lowerRoman"/>
      <w:lvlText w:val="%9."/>
      <w:lvlJc w:val="right"/>
      <w:pPr>
        <w:ind w:left="3781" w:hanging="420"/>
      </w:pPr>
    </w:lvl>
  </w:abstractNum>
  <w:abstractNum w:abstractNumId="2">
    <w:nsid w:val="26BE6F21"/>
    <w:multiLevelType w:val="hybridMultilevel"/>
    <w:tmpl w:val="5F98AE80"/>
    <w:lvl w:ilvl="0" w:tplc="E7926238">
      <w:start w:val="1"/>
      <w:numFmt w:val="upperLetter"/>
      <w:lvlText w:val="(%1)"/>
      <w:lvlJc w:val="left"/>
      <w:pPr>
        <w:ind w:left="495" w:hanging="495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CBE1468"/>
    <w:multiLevelType w:val="hybridMultilevel"/>
    <w:tmpl w:val="28D6207C"/>
    <w:lvl w:ilvl="0" w:tplc="E9700FB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7030426E"/>
    <w:multiLevelType w:val="hybridMultilevel"/>
    <w:tmpl w:val="049E8112"/>
    <w:lvl w:ilvl="0" w:tplc="C1A444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5C8F"/>
    <w:rsid w:val="00000DAA"/>
    <w:rsid w:val="0000185A"/>
    <w:rsid w:val="000054A7"/>
    <w:rsid w:val="00006EBE"/>
    <w:rsid w:val="00007E70"/>
    <w:rsid w:val="00010BA5"/>
    <w:rsid w:val="000127C4"/>
    <w:rsid w:val="00013832"/>
    <w:rsid w:val="000158E3"/>
    <w:rsid w:val="00016114"/>
    <w:rsid w:val="000229C8"/>
    <w:rsid w:val="00024DEB"/>
    <w:rsid w:val="00025185"/>
    <w:rsid w:val="00026D6B"/>
    <w:rsid w:val="0004677C"/>
    <w:rsid w:val="00047D37"/>
    <w:rsid w:val="000500F2"/>
    <w:rsid w:val="00053388"/>
    <w:rsid w:val="00055730"/>
    <w:rsid w:val="00057F4A"/>
    <w:rsid w:val="00060048"/>
    <w:rsid w:val="00060C89"/>
    <w:rsid w:val="000632F6"/>
    <w:rsid w:val="000633B5"/>
    <w:rsid w:val="0006407A"/>
    <w:rsid w:val="00066124"/>
    <w:rsid w:val="00067F4D"/>
    <w:rsid w:val="00070804"/>
    <w:rsid w:val="00071371"/>
    <w:rsid w:val="00072189"/>
    <w:rsid w:val="00077650"/>
    <w:rsid w:val="00081F2C"/>
    <w:rsid w:val="00085BA4"/>
    <w:rsid w:val="00094300"/>
    <w:rsid w:val="000954D1"/>
    <w:rsid w:val="000974E1"/>
    <w:rsid w:val="000A051F"/>
    <w:rsid w:val="000A32ED"/>
    <w:rsid w:val="000A53BB"/>
    <w:rsid w:val="000A55E6"/>
    <w:rsid w:val="000B084D"/>
    <w:rsid w:val="000B31DA"/>
    <w:rsid w:val="000B5D77"/>
    <w:rsid w:val="000B61A6"/>
    <w:rsid w:val="000B7A4F"/>
    <w:rsid w:val="000C17E5"/>
    <w:rsid w:val="000C233A"/>
    <w:rsid w:val="000C27A8"/>
    <w:rsid w:val="000D2761"/>
    <w:rsid w:val="000D3329"/>
    <w:rsid w:val="000D3398"/>
    <w:rsid w:val="000D3739"/>
    <w:rsid w:val="000D402D"/>
    <w:rsid w:val="000D4F84"/>
    <w:rsid w:val="000D6316"/>
    <w:rsid w:val="000D6645"/>
    <w:rsid w:val="000F0D01"/>
    <w:rsid w:val="000F32D9"/>
    <w:rsid w:val="000F3B2B"/>
    <w:rsid w:val="000F4EE0"/>
    <w:rsid w:val="000F67E8"/>
    <w:rsid w:val="00104330"/>
    <w:rsid w:val="001054F8"/>
    <w:rsid w:val="00115992"/>
    <w:rsid w:val="00115C0A"/>
    <w:rsid w:val="00121F3B"/>
    <w:rsid w:val="0012243C"/>
    <w:rsid w:val="00123C5C"/>
    <w:rsid w:val="00124E6D"/>
    <w:rsid w:val="001300BB"/>
    <w:rsid w:val="0013081B"/>
    <w:rsid w:val="00130D96"/>
    <w:rsid w:val="00131C4F"/>
    <w:rsid w:val="00133185"/>
    <w:rsid w:val="001402F0"/>
    <w:rsid w:val="0014383A"/>
    <w:rsid w:val="00144D72"/>
    <w:rsid w:val="0015168F"/>
    <w:rsid w:val="00151C08"/>
    <w:rsid w:val="00152253"/>
    <w:rsid w:val="00153BB3"/>
    <w:rsid w:val="00154971"/>
    <w:rsid w:val="00154BB2"/>
    <w:rsid w:val="0016001A"/>
    <w:rsid w:val="00163299"/>
    <w:rsid w:val="0016685B"/>
    <w:rsid w:val="001716A4"/>
    <w:rsid w:val="00171E64"/>
    <w:rsid w:val="001726A3"/>
    <w:rsid w:val="00173A72"/>
    <w:rsid w:val="00176776"/>
    <w:rsid w:val="00176A05"/>
    <w:rsid w:val="00180489"/>
    <w:rsid w:val="0018165F"/>
    <w:rsid w:val="0018227E"/>
    <w:rsid w:val="0018498C"/>
    <w:rsid w:val="00193D3C"/>
    <w:rsid w:val="00196ADC"/>
    <w:rsid w:val="001A075C"/>
    <w:rsid w:val="001A7464"/>
    <w:rsid w:val="001B053B"/>
    <w:rsid w:val="001B54A5"/>
    <w:rsid w:val="001B7A3F"/>
    <w:rsid w:val="001C0B05"/>
    <w:rsid w:val="001C3137"/>
    <w:rsid w:val="001C3F81"/>
    <w:rsid w:val="001C5EC8"/>
    <w:rsid w:val="001C6B1B"/>
    <w:rsid w:val="001C7E16"/>
    <w:rsid w:val="001D0CE6"/>
    <w:rsid w:val="001D191E"/>
    <w:rsid w:val="001D605E"/>
    <w:rsid w:val="001D700A"/>
    <w:rsid w:val="001D776A"/>
    <w:rsid w:val="001E0433"/>
    <w:rsid w:val="001E06B0"/>
    <w:rsid w:val="001E1D75"/>
    <w:rsid w:val="001E58FE"/>
    <w:rsid w:val="001F2320"/>
    <w:rsid w:val="001F2ABE"/>
    <w:rsid w:val="001F3735"/>
    <w:rsid w:val="001F3EB1"/>
    <w:rsid w:val="001F559C"/>
    <w:rsid w:val="00202CFF"/>
    <w:rsid w:val="0020366A"/>
    <w:rsid w:val="00206A67"/>
    <w:rsid w:val="00206B46"/>
    <w:rsid w:val="002107DA"/>
    <w:rsid w:val="00223EC9"/>
    <w:rsid w:val="0022624F"/>
    <w:rsid w:val="0022798A"/>
    <w:rsid w:val="00230FEA"/>
    <w:rsid w:val="002311AC"/>
    <w:rsid w:val="00231415"/>
    <w:rsid w:val="002318F1"/>
    <w:rsid w:val="00233F0E"/>
    <w:rsid w:val="002359CC"/>
    <w:rsid w:val="002414DC"/>
    <w:rsid w:val="0024158F"/>
    <w:rsid w:val="00241BC4"/>
    <w:rsid w:val="00242C05"/>
    <w:rsid w:val="00244854"/>
    <w:rsid w:val="002449FF"/>
    <w:rsid w:val="00244D44"/>
    <w:rsid w:val="002459A8"/>
    <w:rsid w:val="0024715A"/>
    <w:rsid w:val="00250918"/>
    <w:rsid w:val="00251243"/>
    <w:rsid w:val="00254FE2"/>
    <w:rsid w:val="00261CD2"/>
    <w:rsid w:val="00261E06"/>
    <w:rsid w:val="002624A2"/>
    <w:rsid w:val="00262FC7"/>
    <w:rsid w:val="00263E68"/>
    <w:rsid w:val="002659DD"/>
    <w:rsid w:val="002660C6"/>
    <w:rsid w:val="002661E2"/>
    <w:rsid w:val="00267E08"/>
    <w:rsid w:val="002708FC"/>
    <w:rsid w:val="00271B38"/>
    <w:rsid w:val="00274AC2"/>
    <w:rsid w:val="00275440"/>
    <w:rsid w:val="0027582B"/>
    <w:rsid w:val="00277539"/>
    <w:rsid w:val="002830B5"/>
    <w:rsid w:val="00290245"/>
    <w:rsid w:val="00290466"/>
    <w:rsid w:val="00292DFA"/>
    <w:rsid w:val="0029342E"/>
    <w:rsid w:val="00294B5C"/>
    <w:rsid w:val="002965E8"/>
    <w:rsid w:val="002A14AA"/>
    <w:rsid w:val="002A24A5"/>
    <w:rsid w:val="002B26CD"/>
    <w:rsid w:val="002B3C2F"/>
    <w:rsid w:val="002B474F"/>
    <w:rsid w:val="002B7DAB"/>
    <w:rsid w:val="002C0F68"/>
    <w:rsid w:val="002C5958"/>
    <w:rsid w:val="002C636B"/>
    <w:rsid w:val="002C677A"/>
    <w:rsid w:val="002C67EB"/>
    <w:rsid w:val="002C7068"/>
    <w:rsid w:val="002D0520"/>
    <w:rsid w:val="002D0D2B"/>
    <w:rsid w:val="002F0B79"/>
    <w:rsid w:val="002F3482"/>
    <w:rsid w:val="00300C3B"/>
    <w:rsid w:val="003055DD"/>
    <w:rsid w:val="00306F32"/>
    <w:rsid w:val="00307B71"/>
    <w:rsid w:val="00310863"/>
    <w:rsid w:val="00312911"/>
    <w:rsid w:val="00313012"/>
    <w:rsid w:val="00313C02"/>
    <w:rsid w:val="00314352"/>
    <w:rsid w:val="00322636"/>
    <w:rsid w:val="0032381B"/>
    <w:rsid w:val="00323CCE"/>
    <w:rsid w:val="0033041A"/>
    <w:rsid w:val="00331B71"/>
    <w:rsid w:val="00333047"/>
    <w:rsid w:val="003369F0"/>
    <w:rsid w:val="003373AF"/>
    <w:rsid w:val="00342062"/>
    <w:rsid w:val="00346B24"/>
    <w:rsid w:val="00354EC4"/>
    <w:rsid w:val="003559AB"/>
    <w:rsid w:val="003561AE"/>
    <w:rsid w:val="0035628E"/>
    <w:rsid w:val="003563E0"/>
    <w:rsid w:val="00356E53"/>
    <w:rsid w:val="0035706C"/>
    <w:rsid w:val="0035779B"/>
    <w:rsid w:val="0035789A"/>
    <w:rsid w:val="00362647"/>
    <w:rsid w:val="00362FC7"/>
    <w:rsid w:val="0036746D"/>
    <w:rsid w:val="003710F7"/>
    <w:rsid w:val="0037124E"/>
    <w:rsid w:val="0037175A"/>
    <w:rsid w:val="00372630"/>
    <w:rsid w:val="00377E6A"/>
    <w:rsid w:val="00382F4D"/>
    <w:rsid w:val="003842CC"/>
    <w:rsid w:val="003872D3"/>
    <w:rsid w:val="003921F2"/>
    <w:rsid w:val="003926AC"/>
    <w:rsid w:val="00395C69"/>
    <w:rsid w:val="003A2CD6"/>
    <w:rsid w:val="003A402C"/>
    <w:rsid w:val="003A45B9"/>
    <w:rsid w:val="003A4AC4"/>
    <w:rsid w:val="003A4EB5"/>
    <w:rsid w:val="003A5B9C"/>
    <w:rsid w:val="003A789B"/>
    <w:rsid w:val="003B0B27"/>
    <w:rsid w:val="003B78DC"/>
    <w:rsid w:val="003C58BE"/>
    <w:rsid w:val="003D4489"/>
    <w:rsid w:val="003D5103"/>
    <w:rsid w:val="003D6BD2"/>
    <w:rsid w:val="003E01A9"/>
    <w:rsid w:val="003E138C"/>
    <w:rsid w:val="003E4362"/>
    <w:rsid w:val="003E5E00"/>
    <w:rsid w:val="003E5F8B"/>
    <w:rsid w:val="003E63DC"/>
    <w:rsid w:val="003E74E1"/>
    <w:rsid w:val="003F12D7"/>
    <w:rsid w:val="003F1D29"/>
    <w:rsid w:val="003F4560"/>
    <w:rsid w:val="00404273"/>
    <w:rsid w:val="004048D5"/>
    <w:rsid w:val="00410587"/>
    <w:rsid w:val="00410D6E"/>
    <w:rsid w:val="004110E6"/>
    <w:rsid w:val="00420F80"/>
    <w:rsid w:val="00421003"/>
    <w:rsid w:val="00421865"/>
    <w:rsid w:val="004231F7"/>
    <w:rsid w:val="004269F4"/>
    <w:rsid w:val="004278C5"/>
    <w:rsid w:val="004278F9"/>
    <w:rsid w:val="00430D47"/>
    <w:rsid w:val="00436CC3"/>
    <w:rsid w:val="00442BCB"/>
    <w:rsid w:val="0044448C"/>
    <w:rsid w:val="004464C1"/>
    <w:rsid w:val="00446562"/>
    <w:rsid w:val="00446AE0"/>
    <w:rsid w:val="00447544"/>
    <w:rsid w:val="0045193A"/>
    <w:rsid w:val="00451EC2"/>
    <w:rsid w:val="0045225B"/>
    <w:rsid w:val="00454A0C"/>
    <w:rsid w:val="0045576A"/>
    <w:rsid w:val="00460AA8"/>
    <w:rsid w:val="00461434"/>
    <w:rsid w:val="0046169C"/>
    <w:rsid w:val="0046192D"/>
    <w:rsid w:val="004623EA"/>
    <w:rsid w:val="0046449F"/>
    <w:rsid w:val="00467952"/>
    <w:rsid w:val="00470838"/>
    <w:rsid w:val="00484951"/>
    <w:rsid w:val="00485BBA"/>
    <w:rsid w:val="00490A61"/>
    <w:rsid w:val="00492E7B"/>
    <w:rsid w:val="004938F3"/>
    <w:rsid w:val="00496758"/>
    <w:rsid w:val="004A0830"/>
    <w:rsid w:val="004A4C37"/>
    <w:rsid w:val="004A5634"/>
    <w:rsid w:val="004A6371"/>
    <w:rsid w:val="004B380B"/>
    <w:rsid w:val="004B4D52"/>
    <w:rsid w:val="004B6B3D"/>
    <w:rsid w:val="004C1D69"/>
    <w:rsid w:val="004C2C5D"/>
    <w:rsid w:val="004C50CA"/>
    <w:rsid w:val="004D19B8"/>
    <w:rsid w:val="004D258F"/>
    <w:rsid w:val="004D2CE4"/>
    <w:rsid w:val="004D6A7C"/>
    <w:rsid w:val="004D756A"/>
    <w:rsid w:val="004E3FDE"/>
    <w:rsid w:val="004E5C0A"/>
    <w:rsid w:val="004E6216"/>
    <w:rsid w:val="004F1F8F"/>
    <w:rsid w:val="004F255E"/>
    <w:rsid w:val="004F2B30"/>
    <w:rsid w:val="004F4A4C"/>
    <w:rsid w:val="004F6543"/>
    <w:rsid w:val="004F7148"/>
    <w:rsid w:val="005015AC"/>
    <w:rsid w:val="00502316"/>
    <w:rsid w:val="00513DFE"/>
    <w:rsid w:val="0051779E"/>
    <w:rsid w:val="00520A2D"/>
    <w:rsid w:val="00520ED5"/>
    <w:rsid w:val="00523F73"/>
    <w:rsid w:val="00531008"/>
    <w:rsid w:val="0053503A"/>
    <w:rsid w:val="0054053B"/>
    <w:rsid w:val="00541E7C"/>
    <w:rsid w:val="005500F8"/>
    <w:rsid w:val="005565DA"/>
    <w:rsid w:val="00560574"/>
    <w:rsid w:val="00560888"/>
    <w:rsid w:val="00566A7A"/>
    <w:rsid w:val="00566DCB"/>
    <w:rsid w:val="0056757A"/>
    <w:rsid w:val="005724E3"/>
    <w:rsid w:val="005749FD"/>
    <w:rsid w:val="005771DB"/>
    <w:rsid w:val="00583488"/>
    <w:rsid w:val="0058439F"/>
    <w:rsid w:val="00591297"/>
    <w:rsid w:val="00591BD7"/>
    <w:rsid w:val="00593FF1"/>
    <w:rsid w:val="00594656"/>
    <w:rsid w:val="005A449A"/>
    <w:rsid w:val="005A4F0E"/>
    <w:rsid w:val="005B2559"/>
    <w:rsid w:val="005B2608"/>
    <w:rsid w:val="005B653A"/>
    <w:rsid w:val="005B7C6F"/>
    <w:rsid w:val="005B7F0F"/>
    <w:rsid w:val="005C0FD3"/>
    <w:rsid w:val="005C1B7E"/>
    <w:rsid w:val="005C3C54"/>
    <w:rsid w:val="005C463A"/>
    <w:rsid w:val="005C5061"/>
    <w:rsid w:val="005C5B9A"/>
    <w:rsid w:val="005C5CAC"/>
    <w:rsid w:val="005C71A7"/>
    <w:rsid w:val="005C72FB"/>
    <w:rsid w:val="005D190C"/>
    <w:rsid w:val="005D1B99"/>
    <w:rsid w:val="005D6894"/>
    <w:rsid w:val="005E5CDE"/>
    <w:rsid w:val="005E686E"/>
    <w:rsid w:val="005E7AF3"/>
    <w:rsid w:val="005F115A"/>
    <w:rsid w:val="005F17BE"/>
    <w:rsid w:val="005F77D6"/>
    <w:rsid w:val="005F7D79"/>
    <w:rsid w:val="00601403"/>
    <w:rsid w:val="00604513"/>
    <w:rsid w:val="0060505C"/>
    <w:rsid w:val="006060A7"/>
    <w:rsid w:val="0061481A"/>
    <w:rsid w:val="006164C3"/>
    <w:rsid w:val="006166E3"/>
    <w:rsid w:val="00621167"/>
    <w:rsid w:val="00621252"/>
    <w:rsid w:val="00621CEE"/>
    <w:rsid w:val="00627CC2"/>
    <w:rsid w:val="00633DAE"/>
    <w:rsid w:val="00634B09"/>
    <w:rsid w:val="006355CD"/>
    <w:rsid w:val="0063566A"/>
    <w:rsid w:val="006362C0"/>
    <w:rsid w:val="00645649"/>
    <w:rsid w:val="006458CC"/>
    <w:rsid w:val="00650ECF"/>
    <w:rsid w:val="00652224"/>
    <w:rsid w:val="006558AA"/>
    <w:rsid w:val="0065623C"/>
    <w:rsid w:val="0066466A"/>
    <w:rsid w:val="00665410"/>
    <w:rsid w:val="006658B7"/>
    <w:rsid w:val="0066634D"/>
    <w:rsid w:val="00667797"/>
    <w:rsid w:val="0067482D"/>
    <w:rsid w:val="0068540B"/>
    <w:rsid w:val="00693739"/>
    <w:rsid w:val="006957E4"/>
    <w:rsid w:val="006A3135"/>
    <w:rsid w:val="006A321D"/>
    <w:rsid w:val="006A426F"/>
    <w:rsid w:val="006A5EF7"/>
    <w:rsid w:val="006B2909"/>
    <w:rsid w:val="006B29F1"/>
    <w:rsid w:val="006B3EFF"/>
    <w:rsid w:val="006B56EA"/>
    <w:rsid w:val="006B7849"/>
    <w:rsid w:val="006B78EF"/>
    <w:rsid w:val="006C0414"/>
    <w:rsid w:val="006C6515"/>
    <w:rsid w:val="006C6E26"/>
    <w:rsid w:val="006C6F79"/>
    <w:rsid w:val="006D3C9F"/>
    <w:rsid w:val="006D6976"/>
    <w:rsid w:val="006E28FA"/>
    <w:rsid w:val="006E2B9B"/>
    <w:rsid w:val="006E43F9"/>
    <w:rsid w:val="006E6818"/>
    <w:rsid w:val="006F03E6"/>
    <w:rsid w:val="006F1E3B"/>
    <w:rsid w:val="006F41E0"/>
    <w:rsid w:val="006F555C"/>
    <w:rsid w:val="006F7114"/>
    <w:rsid w:val="006F7B3E"/>
    <w:rsid w:val="00701132"/>
    <w:rsid w:val="007013D5"/>
    <w:rsid w:val="007038D1"/>
    <w:rsid w:val="007113A8"/>
    <w:rsid w:val="00711D89"/>
    <w:rsid w:val="00711E1E"/>
    <w:rsid w:val="00711EAD"/>
    <w:rsid w:val="00715F32"/>
    <w:rsid w:val="007202C7"/>
    <w:rsid w:val="00720623"/>
    <w:rsid w:val="00721CC0"/>
    <w:rsid w:val="007241E7"/>
    <w:rsid w:val="0072579D"/>
    <w:rsid w:val="00725D49"/>
    <w:rsid w:val="00730D30"/>
    <w:rsid w:val="00731547"/>
    <w:rsid w:val="00732128"/>
    <w:rsid w:val="007423C0"/>
    <w:rsid w:val="007429AD"/>
    <w:rsid w:val="00742C2F"/>
    <w:rsid w:val="00742EC2"/>
    <w:rsid w:val="0074466F"/>
    <w:rsid w:val="00744B59"/>
    <w:rsid w:val="0074537F"/>
    <w:rsid w:val="00745EA9"/>
    <w:rsid w:val="007460EE"/>
    <w:rsid w:val="0074635D"/>
    <w:rsid w:val="007507EB"/>
    <w:rsid w:val="00755AA5"/>
    <w:rsid w:val="00757DF9"/>
    <w:rsid w:val="00760013"/>
    <w:rsid w:val="007628CA"/>
    <w:rsid w:val="007631C4"/>
    <w:rsid w:val="0076391D"/>
    <w:rsid w:val="00763BCA"/>
    <w:rsid w:val="0077007C"/>
    <w:rsid w:val="0077272B"/>
    <w:rsid w:val="007732BA"/>
    <w:rsid w:val="00775D9F"/>
    <w:rsid w:val="007773E9"/>
    <w:rsid w:val="00780E63"/>
    <w:rsid w:val="0078213C"/>
    <w:rsid w:val="00782A2E"/>
    <w:rsid w:val="00783711"/>
    <w:rsid w:val="00784803"/>
    <w:rsid w:val="00785639"/>
    <w:rsid w:val="00786B08"/>
    <w:rsid w:val="007921B6"/>
    <w:rsid w:val="007931E3"/>
    <w:rsid w:val="00794555"/>
    <w:rsid w:val="0079793D"/>
    <w:rsid w:val="00797BD3"/>
    <w:rsid w:val="007A08D9"/>
    <w:rsid w:val="007A3EA8"/>
    <w:rsid w:val="007A41C7"/>
    <w:rsid w:val="007A5C8F"/>
    <w:rsid w:val="007A5E94"/>
    <w:rsid w:val="007B27EA"/>
    <w:rsid w:val="007B3F36"/>
    <w:rsid w:val="007C2178"/>
    <w:rsid w:val="007C3854"/>
    <w:rsid w:val="007C40D1"/>
    <w:rsid w:val="007C75BD"/>
    <w:rsid w:val="007D0768"/>
    <w:rsid w:val="007D0B00"/>
    <w:rsid w:val="007D2051"/>
    <w:rsid w:val="007D3A34"/>
    <w:rsid w:val="007D489E"/>
    <w:rsid w:val="007E16C9"/>
    <w:rsid w:val="007E3172"/>
    <w:rsid w:val="007E6972"/>
    <w:rsid w:val="007F089D"/>
    <w:rsid w:val="007F28C6"/>
    <w:rsid w:val="007F3EB3"/>
    <w:rsid w:val="007F4161"/>
    <w:rsid w:val="007F5ADB"/>
    <w:rsid w:val="0080414B"/>
    <w:rsid w:val="00812EB5"/>
    <w:rsid w:val="00821F36"/>
    <w:rsid w:val="00832D38"/>
    <w:rsid w:val="00836365"/>
    <w:rsid w:val="008407DD"/>
    <w:rsid w:val="00841030"/>
    <w:rsid w:val="00841D73"/>
    <w:rsid w:val="00842456"/>
    <w:rsid w:val="008431EC"/>
    <w:rsid w:val="00844FEE"/>
    <w:rsid w:val="0085073D"/>
    <w:rsid w:val="0085279A"/>
    <w:rsid w:val="00853586"/>
    <w:rsid w:val="00856D2E"/>
    <w:rsid w:val="00856F95"/>
    <w:rsid w:val="0087386B"/>
    <w:rsid w:val="00877C48"/>
    <w:rsid w:val="008831E2"/>
    <w:rsid w:val="008835C8"/>
    <w:rsid w:val="008859E5"/>
    <w:rsid w:val="008872CF"/>
    <w:rsid w:val="0089149A"/>
    <w:rsid w:val="00893C58"/>
    <w:rsid w:val="008948F9"/>
    <w:rsid w:val="008A08FA"/>
    <w:rsid w:val="008A1F02"/>
    <w:rsid w:val="008A32C8"/>
    <w:rsid w:val="008A6C83"/>
    <w:rsid w:val="008B0254"/>
    <w:rsid w:val="008B180D"/>
    <w:rsid w:val="008B379E"/>
    <w:rsid w:val="008B4AE3"/>
    <w:rsid w:val="008B4C86"/>
    <w:rsid w:val="008B73B0"/>
    <w:rsid w:val="008B769E"/>
    <w:rsid w:val="008C35F1"/>
    <w:rsid w:val="008C48C4"/>
    <w:rsid w:val="008C4CF4"/>
    <w:rsid w:val="008E0F45"/>
    <w:rsid w:val="008E38F5"/>
    <w:rsid w:val="008E3FDB"/>
    <w:rsid w:val="008E4A85"/>
    <w:rsid w:val="008E6189"/>
    <w:rsid w:val="008E63BD"/>
    <w:rsid w:val="008E6F44"/>
    <w:rsid w:val="008E797F"/>
    <w:rsid w:val="008F1BE2"/>
    <w:rsid w:val="008F2AF4"/>
    <w:rsid w:val="008F7530"/>
    <w:rsid w:val="008F773E"/>
    <w:rsid w:val="008F7CDC"/>
    <w:rsid w:val="008F7FDE"/>
    <w:rsid w:val="0090305B"/>
    <w:rsid w:val="00904FC8"/>
    <w:rsid w:val="0091074D"/>
    <w:rsid w:val="00910A1A"/>
    <w:rsid w:val="00917300"/>
    <w:rsid w:val="00921597"/>
    <w:rsid w:val="00924044"/>
    <w:rsid w:val="00925C8F"/>
    <w:rsid w:val="0093070A"/>
    <w:rsid w:val="009326B4"/>
    <w:rsid w:val="00932775"/>
    <w:rsid w:val="0093278E"/>
    <w:rsid w:val="00934B70"/>
    <w:rsid w:val="00934DDA"/>
    <w:rsid w:val="0093641B"/>
    <w:rsid w:val="009373D9"/>
    <w:rsid w:val="00943286"/>
    <w:rsid w:val="00944244"/>
    <w:rsid w:val="00944CEF"/>
    <w:rsid w:val="0094549E"/>
    <w:rsid w:val="00945C21"/>
    <w:rsid w:val="00946A46"/>
    <w:rsid w:val="009476C8"/>
    <w:rsid w:val="00951862"/>
    <w:rsid w:val="0095307F"/>
    <w:rsid w:val="0095522F"/>
    <w:rsid w:val="00957253"/>
    <w:rsid w:val="009577D5"/>
    <w:rsid w:val="009603E3"/>
    <w:rsid w:val="009622DF"/>
    <w:rsid w:val="00965A3F"/>
    <w:rsid w:val="00970C6C"/>
    <w:rsid w:val="00971771"/>
    <w:rsid w:val="00973057"/>
    <w:rsid w:val="00980390"/>
    <w:rsid w:val="009843B1"/>
    <w:rsid w:val="00987915"/>
    <w:rsid w:val="00987C32"/>
    <w:rsid w:val="00991032"/>
    <w:rsid w:val="009925B6"/>
    <w:rsid w:val="00993000"/>
    <w:rsid w:val="0099460F"/>
    <w:rsid w:val="00995B0A"/>
    <w:rsid w:val="00997275"/>
    <w:rsid w:val="0099738D"/>
    <w:rsid w:val="009A40D3"/>
    <w:rsid w:val="009A4273"/>
    <w:rsid w:val="009A6253"/>
    <w:rsid w:val="009A7891"/>
    <w:rsid w:val="009B10CA"/>
    <w:rsid w:val="009B3614"/>
    <w:rsid w:val="009B560F"/>
    <w:rsid w:val="009B5AD5"/>
    <w:rsid w:val="009B5F5E"/>
    <w:rsid w:val="009C6254"/>
    <w:rsid w:val="009D6629"/>
    <w:rsid w:val="009D6635"/>
    <w:rsid w:val="009D7CDB"/>
    <w:rsid w:val="009D7EA0"/>
    <w:rsid w:val="009E2357"/>
    <w:rsid w:val="009E39BE"/>
    <w:rsid w:val="009E55C3"/>
    <w:rsid w:val="009F2B58"/>
    <w:rsid w:val="009F34E5"/>
    <w:rsid w:val="009F4232"/>
    <w:rsid w:val="009F52C5"/>
    <w:rsid w:val="009F6CCA"/>
    <w:rsid w:val="009F7C30"/>
    <w:rsid w:val="00A0058E"/>
    <w:rsid w:val="00A03FEA"/>
    <w:rsid w:val="00A05174"/>
    <w:rsid w:val="00A06867"/>
    <w:rsid w:val="00A0782A"/>
    <w:rsid w:val="00A11EB0"/>
    <w:rsid w:val="00A13436"/>
    <w:rsid w:val="00A148B2"/>
    <w:rsid w:val="00A14C06"/>
    <w:rsid w:val="00A14DED"/>
    <w:rsid w:val="00A16023"/>
    <w:rsid w:val="00A22883"/>
    <w:rsid w:val="00A22EC6"/>
    <w:rsid w:val="00A2431E"/>
    <w:rsid w:val="00A274AA"/>
    <w:rsid w:val="00A31399"/>
    <w:rsid w:val="00A32BD0"/>
    <w:rsid w:val="00A3636C"/>
    <w:rsid w:val="00A3657D"/>
    <w:rsid w:val="00A40B5F"/>
    <w:rsid w:val="00A42462"/>
    <w:rsid w:val="00A4378B"/>
    <w:rsid w:val="00A43BF7"/>
    <w:rsid w:val="00A44E74"/>
    <w:rsid w:val="00A45A36"/>
    <w:rsid w:val="00A46392"/>
    <w:rsid w:val="00A469AE"/>
    <w:rsid w:val="00A471BB"/>
    <w:rsid w:val="00A509AD"/>
    <w:rsid w:val="00A5122D"/>
    <w:rsid w:val="00A51B29"/>
    <w:rsid w:val="00A522E5"/>
    <w:rsid w:val="00A54795"/>
    <w:rsid w:val="00A5597D"/>
    <w:rsid w:val="00A573AE"/>
    <w:rsid w:val="00A61365"/>
    <w:rsid w:val="00A6226F"/>
    <w:rsid w:val="00A67666"/>
    <w:rsid w:val="00A70A8C"/>
    <w:rsid w:val="00A71D73"/>
    <w:rsid w:val="00A72C33"/>
    <w:rsid w:val="00A74070"/>
    <w:rsid w:val="00A746E2"/>
    <w:rsid w:val="00A759B6"/>
    <w:rsid w:val="00A80C23"/>
    <w:rsid w:val="00A83253"/>
    <w:rsid w:val="00A86FA5"/>
    <w:rsid w:val="00A87720"/>
    <w:rsid w:val="00A903BA"/>
    <w:rsid w:val="00A92130"/>
    <w:rsid w:val="00A93236"/>
    <w:rsid w:val="00A940F9"/>
    <w:rsid w:val="00A947CA"/>
    <w:rsid w:val="00A94A10"/>
    <w:rsid w:val="00A968FB"/>
    <w:rsid w:val="00A96FB1"/>
    <w:rsid w:val="00A972EA"/>
    <w:rsid w:val="00AA3A62"/>
    <w:rsid w:val="00AA533D"/>
    <w:rsid w:val="00AA6562"/>
    <w:rsid w:val="00AB0270"/>
    <w:rsid w:val="00AB26A9"/>
    <w:rsid w:val="00AB353C"/>
    <w:rsid w:val="00AB3BA5"/>
    <w:rsid w:val="00AB4673"/>
    <w:rsid w:val="00AB6579"/>
    <w:rsid w:val="00AC0330"/>
    <w:rsid w:val="00AC090E"/>
    <w:rsid w:val="00AC2E56"/>
    <w:rsid w:val="00AD095F"/>
    <w:rsid w:val="00AD143B"/>
    <w:rsid w:val="00AD4712"/>
    <w:rsid w:val="00AD688A"/>
    <w:rsid w:val="00AE00BA"/>
    <w:rsid w:val="00AE4CCD"/>
    <w:rsid w:val="00AE4FAA"/>
    <w:rsid w:val="00AE55EC"/>
    <w:rsid w:val="00AE7A80"/>
    <w:rsid w:val="00AF4A69"/>
    <w:rsid w:val="00AF52CA"/>
    <w:rsid w:val="00AF691C"/>
    <w:rsid w:val="00AF69A0"/>
    <w:rsid w:val="00B03ABA"/>
    <w:rsid w:val="00B064E7"/>
    <w:rsid w:val="00B07B3E"/>
    <w:rsid w:val="00B10FE3"/>
    <w:rsid w:val="00B12D8D"/>
    <w:rsid w:val="00B1513A"/>
    <w:rsid w:val="00B1674F"/>
    <w:rsid w:val="00B17F23"/>
    <w:rsid w:val="00B22935"/>
    <w:rsid w:val="00B2613F"/>
    <w:rsid w:val="00B263DA"/>
    <w:rsid w:val="00B26533"/>
    <w:rsid w:val="00B31663"/>
    <w:rsid w:val="00B31B18"/>
    <w:rsid w:val="00B32D6C"/>
    <w:rsid w:val="00B33461"/>
    <w:rsid w:val="00B3445C"/>
    <w:rsid w:val="00B34473"/>
    <w:rsid w:val="00B34B9F"/>
    <w:rsid w:val="00B351A0"/>
    <w:rsid w:val="00B43686"/>
    <w:rsid w:val="00B44D91"/>
    <w:rsid w:val="00B47A97"/>
    <w:rsid w:val="00B514CE"/>
    <w:rsid w:val="00B576BA"/>
    <w:rsid w:val="00B60C9F"/>
    <w:rsid w:val="00B702A3"/>
    <w:rsid w:val="00B7063F"/>
    <w:rsid w:val="00B72A57"/>
    <w:rsid w:val="00B74342"/>
    <w:rsid w:val="00B75B8A"/>
    <w:rsid w:val="00B764A3"/>
    <w:rsid w:val="00B772EE"/>
    <w:rsid w:val="00B77D12"/>
    <w:rsid w:val="00B813A4"/>
    <w:rsid w:val="00B84171"/>
    <w:rsid w:val="00B85849"/>
    <w:rsid w:val="00B85F27"/>
    <w:rsid w:val="00B87A21"/>
    <w:rsid w:val="00B9096B"/>
    <w:rsid w:val="00B92C02"/>
    <w:rsid w:val="00B932FD"/>
    <w:rsid w:val="00B976D4"/>
    <w:rsid w:val="00BA2607"/>
    <w:rsid w:val="00BA28EE"/>
    <w:rsid w:val="00BA46AE"/>
    <w:rsid w:val="00BB5FBF"/>
    <w:rsid w:val="00BB749D"/>
    <w:rsid w:val="00BB7C7C"/>
    <w:rsid w:val="00BC104D"/>
    <w:rsid w:val="00BC1CDE"/>
    <w:rsid w:val="00BC2338"/>
    <w:rsid w:val="00BC251C"/>
    <w:rsid w:val="00BC61E5"/>
    <w:rsid w:val="00BC6CFB"/>
    <w:rsid w:val="00BD1BC3"/>
    <w:rsid w:val="00BD5092"/>
    <w:rsid w:val="00BD5469"/>
    <w:rsid w:val="00BE03E2"/>
    <w:rsid w:val="00BE0B10"/>
    <w:rsid w:val="00BE61E1"/>
    <w:rsid w:val="00BF3F1C"/>
    <w:rsid w:val="00C005DF"/>
    <w:rsid w:val="00C0111F"/>
    <w:rsid w:val="00C020C1"/>
    <w:rsid w:val="00C02287"/>
    <w:rsid w:val="00C03A8B"/>
    <w:rsid w:val="00C057CE"/>
    <w:rsid w:val="00C11388"/>
    <w:rsid w:val="00C126A6"/>
    <w:rsid w:val="00C14B55"/>
    <w:rsid w:val="00C15867"/>
    <w:rsid w:val="00C20236"/>
    <w:rsid w:val="00C2183D"/>
    <w:rsid w:val="00C2259C"/>
    <w:rsid w:val="00C24782"/>
    <w:rsid w:val="00C31D78"/>
    <w:rsid w:val="00C3339A"/>
    <w:rsid w:val="00C336DD"/>
    <w:rsid w:val="00C342F5"/>
    <w:rsid w:val="00C402B1"/>
    <w:rsid w:val="00C43CE7"/>
    <w:rsid w:val="00C440CC"/>
    <w:rsid w:val="00C45464"/>
    <w:rsid w:val="00C504F1"/>
    <w:rsid w:val="00C51790"/>
    <w:rsid w:val="00C544F7"/>
    <w:rsid w:val="00C559CC"/>
    <w:rsid w:val="00C56D9F"/>
    <w:rsid w:val="00C5745A"/>
    <w:rsid w:val="00C57CF8"/>
    <w:rsid w:val="00C601D2"/>
    <w:rsid w:val="00C627AA"/>
    <w:rsid w:val="00C62D53"/>
    <w:rsid w:val="00C631CC"/>
    <w:rsid w:val="00C63E3A"/>
    <w:rsid w:val="00C72342"/>
    <w:rsid w:val="00C7261E"/>
    <w:rsid w:val="00C749CA"/>
    <w:rsid w:val="00C753E5"/>
    <w:rsid w:val="00C7723E"/>
    <w:rsid w:val="00C77BB1"/>
    <w:rsid w:val="00C80C2B"/>
    <w:rsid w:val="00C8421B"/>
    <w:rsid w:val="00C84D4B"/>
    <w:rsid w:val="00C87CD5"/>
    <w:rsid w:val="00C90368"/>
    <w:rsid w:val="00C91901"/>
    <w:rsid w:val="00C91D36"/>
    <w:rsid w:val="00C92465"/>
    <w:rsid w:val="00C93C08"/>
    <w:rsid w:val="00C955E1"/>
    <w:rsid w:val="00C95C70"/>
    <w:rsid w:val="00C95CAC"/>
    <w:rsid w:val="00C9694B"/>
    <w:rsid w:val="00CA2A9C"/>
    <w:rsid w:val="00CA3F01"/>
    <w:rsid w:val="00CA6494"/>
    <w:rsid w:val="00CA6616"/>
    <w:rsid w:val="00CA6E81"/>
    <w:rsid w:val="00CB7F0B"/>
    <w:rsid w:val="00CC130E"/>
    <w:rsid w:val="00CC2AF8"/>
    <w:rsid w:val="00CC7A14"/>
    <w:rsid w:val="00CD2A69"/>
    <w:rsid w:val="00CD3194"/>
    <w:rsid w:val="00CD3410"/>
    <w:rsid w:val="00CE03D2"/>
    <w:rsid w:val="00CE51BD"/>
    <w:rsid w:val="00CF26CC"/>
    <w:rsid w:val="00CF3485"/>
    <w:rsid w:val="00CF7390"/>
    <w:rsid w:val="00CF7781"/>
    <w:rsid w:val="00D00DF5"/>
    <w:rsid w:val="00D03BEE"/>
    <w:rsid w:val="00D05C80"/>
    <w:rsid w:val="00D13733"/>
    <w:rsid w:val="00D14C55"/>
    <w:rsid w:val="00D206D6"/>
    <w:rsid w:val="00D20EC5"/>
    <w:rsid w:val="00D2261C"/>
    <w:rsid w:val="00D22B69"/>
    <w:rsid w:val="00D24690"/>
    <w:rsid w:val="00D26A7D"/>
    <w:rsid w:val="00D30D4E"/>
    <w:rsid w:val="00D42F13"/>
    <w:rsid w:val="00D439D5"/>
    <w:rsid w:val="00D43ED7"/>
    <w:rsid w:val="00D470DF"/>
    <w:rsid w:val="00D47FFE"/>
    <w:rsid w:val="00D5342C"/>
    <w:rsid w:val="00D55CE7"/>
    <w:rsid w:val="00D561D2"/>
    <w:rsid w:val="00D60ABA"/>
    <w:rsid w:val="00D613C9"/>
    <w:rsid w:val="00D621E5"/>
    <w:rsid w:val="00D65252"/>
    <w:rsid w:val="00D668FB"/>
    <w:rsid w:val="00D672A4"/>
    <w:rsid w:val="00D67B2D"/>
    <w:rsid w:val="00D71AA7"/>
    <w:rsid w:val="00D7481E"/>
    <w:rsid w:val="00D74963"/>
    <w:rsid w:val="00D74E2A"/>
    <w:rsid w:val="00D76BB7"/>
    <w:rsid w:val="00D835D2"/>
    <w:rsid w:val="00D909BA"/>
    <w:rsid w:val="00D91071"/>
    <w:rsid w:val="00D914CC"/>
    <w:rsid w:val="00D94134"/>
    <w:rsid w:val="00D952DA"/>
    <w:rsid w:val="00D95684"/>
    <w:rsid w:val="00D95F8B"/>
    <w:rsid w:val="00D963A9"/>
    <w:rsid w:val="00D97D59"/>
    <w:rsid w:val="00DA3F16"/>
    <w:rsid w:val="00DB528D"/>
    <w:rsid w:val="00DC0907"/>
    <w:rsid w:val="00DC2FFE"/>
    <w:rsid w:val="00DC6D1B"/>
    <w:rsid w:val="00DD0006"/>
    <w:rsid w:val="00DD1EB3"/>
    <w:rsid w:val="00DD5482"/>
    <w:rsid w:val="00DE1001"/>
    <w:rsid w:val="00DE239F"/>
    <w:rsid w:val="00DE23D2"/>
    <w:rsid w:val="00DE261C"/>
    <w:rsid w:val="00DE4C04"/>
    <w:rsid w:val="00DE5619"/>
    <w:rsid w:val="00DE56FB"/>
    <w:rsid w:val="00DE6F71"/>
    <w:rsid w:val="00DF2A78"/>
    <w:rsid w:val="00DF30E3"/>
    <w:rsid w:val="00DF5174"/>
    <w:rsid w:val="00DF5AD0"/>
    <w:rsid w:val="00DF6811"/>
    <w:rsid w:val="00E00631"/>
    <w:rsid w:val="00E02606"/>
    <w:rsid w:val="00E12227"/>
    <w:rsid w:val="00E12A08"/>
    <w:rsid w:val="00E13584"/>
    <w:rsid w:val="00E13E10"/>
    <w:rsid w:val="00E150C9"/>
    <w:rsid w:val="00E15A8A"/>
    <w:rsid w:val="00E20319"/>
    <w:rsid w:val="00E24C79"/>
    <w:rsid w:val="00E25DED"/>
    <w:rsid w:val="00E25EBA"/>
    <w:rsid w:val="00E30D88"/>
    <w:rsid w:val="00E31D63"/>
    <w:rsid w:val="00E326CC"/>
    <w:rsid w:val="00E3517E"/>
    <w:rsid w:val="00E3724C"/>
    <w:rsid w:val="00E42F6C"/>
    <w:rsid w:val="00E444E7"/>
    <w:rsid w:val="00E46EA0"/>
    <w:rsid w:val="00E47845"/>
    <w:rsid w:val="00E47EEA"/>
    <w:rsid w:val="00E51435"/>
    <w:rsid w:val="00E539BB"/>
    <w:rsid w:val="00E57C51"/>
    <w:rsid w:val="00E67B41"/>
    <w:rsid w:val="00E706C3"/>
    <w:rsid w:val="00E71A1D"/>
    <w:rsid w:val="00E73BE2"/>
    <w:rsid w:val="00E74FF1"/>
    <w:rsid w:val="00E81D77"/>
    <w:rsid w:val="00E82587"/>
    <w:rsid w:val="00E82801"/>
    <w:rsid w:val="00E8297E"/>
    <w:rsid w:val="00E90FAA"/>
    <w:rsid w:val="00E9240A"/>
    <w:rsid w:val="00E92823"/>
    <w:rsid w:val="00E9667B"/>
    <w:rsid w:val="00E96B5A"/>
    <w:rsid w:val="00EA343C"/>
    <w:rsid w:val="00EA3820"/>
    <w:rsid w:val="00EA5F45"/>
    <w:rsid w:val="00EA78E5"/>
    <w:rsid w:val="00EC67BA"/>
    <w:rsid w:val="00EC67C7"/>
    <w:rsid w:val="00EC75CA"/>
    <w:rsid w:val="00ED16FA"/>
    <w:rsid w:val="00ED1F97"/>
    <w:rsid w:val="00ED2B83"/>
    <w:rsid w:val="00EE0F2D"/>
    <w:rsid w:val="00EE7DBD"/>
    <w:rsid w:val="00EF0731"/>
    <w:rsid w:val="00EF09E5"/>
    <w:rsid w:val="00EF2A3E"/>
    <w:rsid w:val="00EF3EFB"/>
    <w:rsid w:val="00EF474C"/>
    <w:rsid w:val="00EF4FAA"/>
    <w:rsid w:val="00EF6B8F"/>
    <w:rsid w:val="00EF70D5"/>
    <w:rsid w:val="00F03385"/>
    <w:rsid w:val="00F03D07"/>
    <w:rsid w:val="00F04439"/>
    <w:rsid w:val="00F0457D"/>
    <w:rsid w:val="00F05263"/>
    <w:rsid w:val="00F121A1"/>
    <w:rsid w:val="00F14DB7"/>
    <w:rsid w:val="00F16293"/>
    <w:rsid w:val="00F163A5"/>
    <w:rsid w:val="00F21B83"/>
    <w:rsid w:val="00F2222A"/>
    <w:rsid w:val="00F239E2"/>
    <w:rsid w:val="00F23C99"/>
    <w:rsid w:val="00F32113"/>
    <w:rsid w:val="00F32249"/>
    <w:rsid w:val="00F32B60"/>
    <w:rsid w:val="00F41775"/>
    <w:rsid w:val="00F43258"/>
    <w:rsid w:val="00F4448D"/>
    <w:rsid w:val="00F50C86"/>
    <w:rsid w:val="00F5152B"/>
    <w:rsid w:val="00F52D4B"/>
    <w:rsid w:val="00F55FE0"/>
    <w:rsid w:val="00F56324"/>
    <w:rsid w:val="00F5670C"/>
    <w:rsid w:val="00F56AB9"/>
    <w:rsid w:val="00F56E4F"/>
    <w:rsid w:val="00F60501"/>
    <w:rsid w:val="00F6051A"/>
    <w:rsid w:val="00F60AEE"/>
    <w:rsid w:val="00F6271E"/>
    <w:rsid w:val="00F75098"/>
    <w:rsid w:val="00F75984"/>
    <w:rsid w:val="00F75E8E"/>
    <w:rsid w:val="00F77AED"/>
    <w:rsid w:val="00F80F64"/>
    <w:rsid w:val="00F81127"/>
    <w:rsid w:val="00F824C2"/>
    <w:rsid w:val="00F93199"/>
    <w:rsid w:val="00F949C0"/>
    <w:rsid w:val="00FA3B6E"/>
    <w:rsid w:val="00FA3DD0"/>
    <w:rsid w:val="00FA6648"/>
    <w:rsid w:val="00FB03AA"/>
    <w:rsid w:val="00FB5B84"/>
    <w:rsid w:val="00FC23A7"/>
    <w:rsid w:val="00FC77A6"/>
    <w:rsid w:val="00FD0C1B"/>
    <w:rsid w:val="00FD1FCF"/>
    <w:rsid w:val="00FD53FC"/>
    <w:rsid w:val="00FD6F9B"/>
    <w:rsid w:val="00FD708B"/>
    <w:rsid w:val="00FE004A"/>
    <w:rsid w:val="00FE22B5"/>
    <w:rsid w:val="00FE4D13"/>
    <w:rsid w:val="00FF1BC8"/>
    <w:rsid w:val="00FF2F42"/>
    <w:rsid w:val="00F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BB2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AE4FAA"/>
    <w:pPr>
      <w:widowControl/>
      <w:spacing w:before="100" w:beforeAutospacing="1" w:after="100" w:afterAutospacing="1"/>
      <w:jc w:val="left"/>
      <w:outlineLvl w:val="0"/>
    </w:pPr>
    <w:rPr>
      <w:rFonts w:ascii="SimSun"/>
      <w:b/>
      <w:kern w:val="36"/>
      <w:sz w:val="48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D835D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locked/>
    <w:rsid w:val="00D668F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E4FAA"/>
    <w:rPr>
      <w:rFonts w:ascii="SimSun" w:eastAsia="SimSun" w:cs="Times New Roman"/>
      <w:b/>
      <w:kern w:val="36"/>
      <w:sz w:val="48"/>
    </w:rPr>
  </w:style>
  <w:style w:type="paragraph" w:styleId="Header">
    <w:name w:val="header"/>
    <w:basedOn w:val="Normal"/>
    <w:link w:val="HeaderChar"/>
    <w:uiPriority w:val="99"/>
    <w:rsid w:val="007A5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A5C8F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7A5C8F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A5C8F"/>
    <w:rPr>
      <w:rFonts w:cs="Times New Roman"/>
      <w:sz w:val="18"/>
    </w:rPr>
  </w:style>
  <w:style w:type="paragraph" w:styleId="ListParagraph">
    <w:name w:val="List Paragraph"/>
    <w:basedOn w:val="Normal"/>
    <w:qFormat/>
    <w:rsid w:val="007A5C8F"/>
    <w:pPr>
      <w:ind w:firstLineChars="200" w:firstLine="420"/>
    </w:pPr>
  </w:style>
  <w:style w:type="character" w:customStyle="1" w:styleId="apple-converted-space">
    <w:name w:val="apple-converted-space"/>
    <w:rsid w:val="00447544"/>
  </w:style>
  <w:style w:type="character" w:customStyle="1" w:styleId="highlight">
    <w:name w:val="highlight"/>
    <w:rsid w:val="00447544"/>
  </w:style>
  <w:style w:type="character" w:customStyle="1" w:styleId="highlight2">
    <w:name w:val="highlight2"/>
    <w:uiPriority w:val="99"/>
    <w:rsid w:val="002D0520"/>
  </w:style>
  <w:style w:type="character" w:customStyle="1" w:styleId="author">
    <w:name w:val="author"/>
    <w:uiPriority w:val="99"/>
    <w:rsid w:val="0035789A"/>
  </w:style>
  <w:style w:type="character" w:styleId="Emphasis">
    <w:name w:val="Emphasis"/>
    <w:basedOn w:val="DefaultParagraphFont"/>
    <w:qFormat/>
    <w:locked/>
    <w:rsid w:val="00EA3820"/>
    <w:rPr>
      <w:rFonts w:cs="Times New Roman"/>
      <w:i/>
    </w:rPr>
  </w:style>
  <w:style w:type="character" w:styleId="Strong">
    <w:name w:val="Strong"/>
    <w:basedOn w:val="DefaultParagraphFont"/>
    <w:uiPriority w:val="22"/>
    <w:qFormat/>
    <w:locked/>
    <w:rsid w:val="00EA3820"/>
    <w:rPr>
      <w:rFonts w:cs="Times New Roman"/>
      <w:b/>
    </w:rPr>
  </w:style>
  <w:style w:type="character" w:customStyle="1" w:styleId="labellist">
    <w:name w:val="label_list"/>
    <w:uiPriority w:val="99"/>
    <w:rsid w:val="00EA3820"/>
  </w:style>
  <w:style w:type="character" w:customStyle="1" w:styleId="jrnl">
    <w:name w:val="jrnl"/>
    <w:rsid w:val="00AE4FAA"/>
  </w:style>
  <w:style w:type="paragraph" w:customStyle="1" w:styleId="desc2">
    <w:name w:val="desc2"/>
    <w:basedOn w:val="Normal"/>
    <w:uiPriority w:val="99"/>
    <w:rsid w:val="00271B38"/>
    <w:pPr>
      <w:widowControl/>
      <w:jc w:val="left"/>
    </w:pPr>
    <w:rPr>
      <w:rFonts w:ascii="SimSun" w:hAnsi="SimSun" w:cs="SimSun"/>
      <w:kern w:val="0"/>
      <w:sz w:val="26"/>
      <w:szCs w:val="26"/>
    </w:rPr>
  </w:style>
  <w:style w:type="paragraph" w:customStyle="1" w:styleId="details1">
    <w:name w:val="details1"/>
    <w:basedOn w:val="Normal"/>
    <w:uiPriority w:val="99"/>
    <w:rsid w:val="00271B38"/>
    <w:pPr>
      <w:widowControl/>
      <w:jc w:val="left"/>
    </w:pPr>
    <w:rPr>
      <w:rFonts w:ascii="SimSun" w:hAnsi="SimSun" w:cs="SimSun"/>
      <w:kern w:val="0"/>
      <w:sz w:val="22"/>
    </w:rPr>
  </w:style>
  <w:style w:type="paragraph" w:customStyle="1" w:styleId="title1">
    <w:name w:val="title1"/>
    <w:basedOn w:val="Normal"/>
    <w:uiPriority w:val="99"/>
    <w:rsid w:val="00CF26CC"/>
    <w:pPr>
      <w:widowControl/>
      <w:jc w:val="left"/>
    </w:pPr>
    <w:rPr>
      <w:rFonts w:ascii="SimSun" w:hAnsi="SimSun" w:cs="SimSun"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B43686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locked/>
    <w:rsid w:val="00F81127"/>
  </w:style>
  <w:style w:type="character" w:styleId="Hyperlink">
    <w:name w:val="Hyperlink"/>
    <w:basedOn w:val="DefaultParagraphFont"/>
    <w:uiPriority w:val="99"/>
    <w:unhideWhenUsed/>
    <w:rsid w:val="00F81127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81127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81127"/>
    <w:rPr>
      <w:rFonts w:ascii="SimSun"/>
      <w:kern w:val="2"/>
      <w:sz w:val="18"/>
      <w:szCs w:val="18"/>
    </w:rPr>
  </w:style>
  <w:style w:type="character" w:customStyle="1" w:styleId="Heading3Char">
    <w:name w:val="Heading 3 Char"/>
    <w:basedOn w:val="DefaultParagraphFont"/>
    <w:link w:val="Heading3"/>
    <w:semiHidden/>
    <w:rsid w:val="00D668FB"/>
    <w:rPr>
      <w:b/>
      <w:bCs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D835D2"/>
    <w:rPr>
      <w:rFonts w:ascii="Cambria" w:eastAsia="SimSun" w:hAnsi="Cambria" w:cs="Times New Roman"/>
      <w:b/>
      <w:bCs/>
      <w:kern w:val="2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2C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2C33"/>
    <w:rPr>
      <w:rFonts w:ascii="SimSun" w:hAnsi="SimSun" w:cs="SimSun"/>
      <w:sz w:val="24"/>
      <w:szCs w:val="24"/>
    </w:rPr>
  </w:style>
  <w:style w:type="paragraph" w:customStyle="1" w:styleId="desc">
    <w:name w:val="desc"/>
    <w:basedOn w:val="Normal"/>
    <w:rsid w:val="002C0F6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details">
    <w:name w:val="details"/>
    <w:basedOn w:val="Normal"/>
    <w:rsid w:val="002C0F6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94A10"/>
  </w:style>
  <w:style w:type="paragraph" w:styleId="BalloonText">
    <w:name w:val="Balloon Text"/>
    <w:basedOn w:val="Normal"/>
    <w:link w:val="BalloonTextChar"/>
    <w:uiPriority w:val="99"/>
    <w:semiHidden/>
    <w:unhideWhenUsed/>
    <w:rsid w:val="0035628E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628E"/>
    <w:rPr>
      <w:rFonts w:ascii="Tahoma" w:eastAsia="SimSun" w:hAnsi="Tahoma" w:cs="Tahoma"/>
      <w:kern w:val="2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628E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5628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35628E"/>
    <w:rPr>
      <w:rFonts w:eastAsia="SimSun"/>
      <w:kern w:val="2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2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28E"/>
    <w:rPr>
      <w:rFonts w:eastAsia="SimSun"/>
      <w:b/>
      <w:bCs/>
      <w:kern w:val="2"/>
      <w:sz w:val="24"/>
      <w:szCs w:val="24"/>
    </w:rPr>
  </w:style>
  <w:style w:type="paragraph" w:styleId="Revision">
    <w:name w:val="Revision"/>
    <w:hidden/>
    <w:uiPriority w:val="99"/>
    <w:semiHidden/>
    <w:rsid w:val="0035628E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4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4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0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4048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404822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404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48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48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04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404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404863">
                                  <w:marLeft w:val="0"/>
                                  <w:marRight w:val="0"/>
                                  <w:marTop w:val="34"/>
                                  <w:marBottom w:val="3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404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4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48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04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404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404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4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48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04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4048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404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4048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404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48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48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04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4048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40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404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1404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404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4048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1404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14048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6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E54696EC-3829-4942-A1C0-7E7A5F391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Pages>1</Pages>
  <Words>95</Words>
  <Characters>547</Characters>
  <Application>Microsoft Office Word</Application>
  <DocSecurity>0</DocSecurity>
  <Lines>4</Lines>
  <Paragraphs>1</Paragraphs>
  <ScaleCrop>false</ScaleCrop>
  <Company>微软中国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Vijayaragavan R.</cp:lastModifiedBy>
  <cp:revision>94</cp:revision>
  <dcterms:created xsi:type="dcterms:W3CDTF">2016-03-30T08:10:00Z</dcterms:created>
  <dcterms:modified xsi:type="dcterms:W3CDTF">2016-07-30T09:51:00Z</dcterms:modified>
</cp:coreProperties>
</file>